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679" w:rsidRPr="009560CC" w:rsidRDefault="009560CC" w:rsidP="009560CC">
      <w:pPr>
        <w:rPr>
          <w:b/>
          <w:bCs/>
          <w:sz w:val="32"/>
          <w:szCs w:val="32"/>
        </w:rPr>
      </w:pPr>
      <w:r w:rsidRPr="009560CC">
        <w:rPr>
          <w:b/>
          <w:bCs/>
          <w:sz w:val="32"/>
          <w:szCs w:val="32"/>
        </w:rPr>
        <w:t>Supplementary table 2</w:t>
      </w:r>
    </w:p>
    <w:p w:rsidR="009560CC" w:rsidRPr="009560CC" w:rsidRDefault="009560CC" w:rsidP="009560CC">
      <w:pPr>
        <w:rPr>
          <w:sz w:val="28"/>
          <w:szCs w:val="28"/>
        </w:rPr>
      </w:pPr>
      <w:r w:rsidRPr="009560CC">
        <w:rPr>
          <w:sz w:val="28"/>
          <w:szCs w:val="28"/>
        </w:rPr>
        <w:t xml:space="preserve">Diagnostic performance among different grades of vision impairment for both the original and modified test items in differentiating </w:t>
      </w:r>
      <w:r>
        <w:rPr>
          <w:sz w:val="28"/>
          <w:szCs w:val="28"/>
        </w:rPr>
        <w:t>MCI</w:t>
      </w:r>
      <w:r w:rsidRPr="009560CC">
        <w:rPr>
          <w:sz w:val="28"/>
          <w:szCs w:val="28"/>
        </w:rPr>
        <w:t xml:space="preserve"> from the </w:t>
      </w:r>
      <w:r>
        <w:rPr>
          <w:sz w:val="28"/>
          <w:szCs w:val="28"/>
        </w:rPr>
        <w:t xml:space="preserve">Control </w:t>
      </w:r>
      <w:r w:rsidRPr="009560CC">
        <w:rPr>
          <w:sz w:val="28"/>
          <w:szCs w:val="28"/>
        </w:rPr>
        <w:t>group</w:t>
      </w:r>
    </w:p>
    <w:tbl>
      <w:tblPr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990"/>
        <w:gridCol w:w="1565"/>
        <w:gridCol w:w="1135"/>
        <w:gridCol w:w="1170"/>
        <w:gridCol w:w="1170"/>
        <w:gridCol w:w="1710"/>
      </w:tblGrid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AU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p-valu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Cut poi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Specific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Youden’s Index</w:t>
            </w:r>
          </w:p>
        </w:tc>
      </w:tr>
      <w:tr w:rsidR="00B05972" w:rsidRPr="009560CC" w:rsidTr="00F52D2F">
        <w:trPr>
          <w:trHeight w:val="283"/>
        </w:trPr>
        <w:tc>
          <w:tcPr>
            <w:tcW w:w="106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5972" w:rsidRPr="009560CC" w:rsidRDefault="00B05972" w:rsidP="009560CC">
            <w:pPr>
              <w:rPr>
                <w:b/>
                <w:bCs/>
              </w:rPr>
            </w:pPr>
            <w:bookmarkStart w:id="0" w:name="_GoBack"/>
            <w:bookmarkEnd w:id="0"/>
            <w:r w:rsidRPr="009560CC">
              <w:rPr>
                <w:b/>
                <w:bCs/>
              </w:rPr>
              <w:t xml:space="preserve">                                                                                                  moderate </w:t>
            </w:r>
            <w:r>
              <w:rPr>
                <w:b/>
                <w:bCs/>
              </w:rPr>
              <w:t xml:space="preserve">vision impairment 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Atten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8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787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10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7.8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7.8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91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8.9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8.9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Language (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1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582–0.90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9.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5.6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45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Language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14–0.99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4.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3.3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7.5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C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88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760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4.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8.9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3.1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C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8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662–0.95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8.4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8.9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7.3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isuospatial (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15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563–0.90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9.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1.1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0.6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isuospatial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8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03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640–0.93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8.4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3.3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1.8%</w:t>
            </w:r>
          </w:p>
        </w:tc>
      </w:tr>
      <w:tr w:rsidR="009560CC" w:rsidRPr="009560CC" w:rsidTr="0095498D">
        <w:trPr>
          <w:trHeight w:val="283"/>
        </w:trPr>
        <w:tc>
          <w:tcPr>
            <w:tcW w:w="106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B05972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 xml:space="preserve">                                                                                                   severe </w:t>
            </w:r>
            <w:r w:rsidR="00B05972">
              <w:rPr>
                <w:b/>
                <w:bCs/>
              </w:rPr>
              <w:t>vision impairment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Atten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68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10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1.8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1.8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97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0.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0.9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1.4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Language (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03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610–0.92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7.1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5.5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2.6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Language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07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594–0.88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6.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9.1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35.3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C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8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00–0.99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1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6.4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7.3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C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77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5.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1.8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7.1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isuospatial (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8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641–0.9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1.4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1.8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3.2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isuospatial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928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5.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0.9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6.1%</w:t>
            </w:r>
          </w:p>
        </w:tc>
      </w:tr>
      <w:tr w:rsidR="009560CC" w:rsidRPr="009560CC" w:rsidTr="0095498D">
        <w:trPr>
          <w:trHeight w:val="283"/>
        </w:trPr>
        <w:tc>
          <w:tcPr>
            <w:tcW w:w="106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 xml:space="preserve">                                                                                                 blind vision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Atten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6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906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0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u w:val="single"/>
              </w:rPr>
            </w:pPr>
            <w:r w:rsidRPr="009560CC">
              <w:rPr>
                <w:u w:val="single"/>
              </w:rPr>
              <w:t>0.9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976–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0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Language (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28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539–0.86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9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40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Language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7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13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561–0.89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5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45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lastRenderedPageBreak/>
              <w:t>C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5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37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402–0.76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4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20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CD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8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755–0.99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5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10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5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isuospatial (O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6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09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484–0.82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0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50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30.0%</w:t>
            </w:r>
          </w:p>
        </w:tc>
      </w:tr>
      <w:tr w:rsidR="009560CC" w:rsidRPr="009560CC" w:rsidTr="0095498D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pPr>
              <w:rPr>
                <w:b/>
                <w:bCs/>
              </w:rPr>
            </w:pPr>
            <w:r w:rsidRPr="009560CC">
              <w:rPr>
                <w:b/>
                <w:bCs/>
              </w:rPr>
              <w:t>Visuospatial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0.8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&lt;0.001*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0CC" w:rsidRPr="009560CC" w:rsidRDefault="009560CC" w:rsidP="009560CC">
            <w:r w:rsidRPr="009560CC">
              <w:t>0.800–0.99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0CC" w:rsidRPr="009560CC" w:rsidRDefault="009560CC" w:rsidP="009560CC">
            <w:r w:rsidRPr="009560CC">
              <w:t>≤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85.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75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60CC" w:rsidRPr="009560CC" w:rsidRDefault="009560CC" w:rsidP="009560CC">
            <w:r w:rsidRPr="009560CC">
              <w:t>60.0%</w:t>
            </w:r>
          </w:p>
        </w:tc>
      </w:tr>
    </w:tbl>
    <w:p w:rsidR="009560CC" w:rsidRPr="009560CC" w:rsidRDefault="009560CC" w:rsidP="009560CC">
      <w:r w:rsidRPr="009560CC">
        <w:t>Abbreviations: (O) Original; (M) Modified; CDT (Clock Drawing Test); VCDT (Verbal Clock Drawing Test); ^AUC: Area under curve. *Significant. CI: Confidence interval.</w:t>
      </w:r>
    </w:p>
    <w:p w:rsidR="009560CC" w:rsidRPr="009560CC" w:rsidRDefault="009560CC" w:rsidP="009560CC"/>
    <w:sectPr w:rsidR="009560CC" w:rsidRPr="0095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CC"/>
    <w:rsid w:val="009560CC"/>
    <w:rsid w:val="00A64679"/>
    <w:rsid w:val="00B0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B30C8"/>
  <w15:chartTrackingRefBased/>
  <w15:docId w15:val="{4F1C9280-D915-4FFC-8AE4-8B58D615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Mamdouh</dc:creator>
  <cp:keywords/>
  <dc:description/>
  <cp:lastModifiedBy>Farah Mamdouh</cp:lastModifiedBy>
  <cp:revision>2</cp:revision>
  <dcterms:created xsi:type="dcterms:W3CDTF">2024-08-26T16:33:00Z</dcterms:created>
  <dcterms:modified xsi:type="dcterms:W3CDTF">2024-08-26T16:37:00Z</dcterms:modified>
</cp:coreProperties>
</file>